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F72" w:rsidRDefault="007E75EE">
      <w:pPr>
        <w:rPr>
          <w:rFonts w:ascii="Times New Roman" w:hAnsi="Times New Roman" w:cs="Times New Roman"/>
        </w:rPr>
      </w:pPr>
      <w:r w:rsidRPr="007A42A7">
        <w:rPr>
          <w:rFonts w:ascii="Times New Roman" w:hAnsi="Times New Roman" w:cs="Times New Roman" w:hint="eastAsia"/>
          <w:b/>
        </w:rPr>
        <w:t>Table S</w:t>
      </w:r>
      <w:r w:rsidR="00A437C2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. </w:t>
      </w:r>
      <w:r w:rsidR="00DE6838" w:rsidRPr="00DE6838">
        <w:rPr>
          <w:rFonts w:ascii="Times New Roman" w:hAnsi="Times New Roman" w:cs="Times New Roman"/>
        </w:rPr>
        <w:t>Strain Tokyo 01</w:t>
      </w:r>
      <w:r w:rsidR="00DE6838" w:rsidRPr="0066706C">
        <w:rPr>
          <w:rFonts w:ascii="Times New Roman" w:hAnsi="Times New Roman" w:cs="Times New Roman"/>
          <w:vertAlign w:val="superscript"/>
        </w:rPr>
        <w:t>T</w:t>
      </w:r>
      <w:r w:rsidR="00DE6838" w:rsidRPr="00DE6838">
        <w:rPr>
          <w:rFonts w:ascii="Times New Roman" w:hAnsi="Times New Roman" w:cs="Times New Roman"/>
        </w:rPr>
        <w:t xml:space="preserve">’s ORFs with </w:t>
      </w:r>
      <w:r w:rsidR="00873B89">
        <w:rPr>
          <w:rFonts w:ascii="Times New Roman" w:hAnsi="Times New Roman" w:cs="Times New Roman"/>
        </w:rPr>
        <w:t xml:space="preserve">the </w:t>
      </w:r>
      <w:r w:rsidR="00DE6838" w:rsidRPr="00DE6838">
        <w:rPr>
          <w:rFonts w:ascii="Times New Roman" w:hAnsi="Times New Roman" w:cs="Times New Roman"/>
        </w:rPr>
        <w:t>high</w:t>
      </w:r>
      <w:r w:rsidR="00873B89">
        <w:rPr>
          <w:rFonts w:ascii="Times New Roman" w:hAnsi="Times New Roman" w:cs="Times New Roman"/>
        </w:rPr>
        <w:t>est</w:t>
      </w:r>
      <w:r w:rsidR="00DE6838" w:rsidRPr="00DE6838">
        <w:rPr>
          <w:rFonts w:ascii="Times New Roman" w:hAnsi="Times New Roman" w:cs="Times New Roman"/>
        </w:rPr>
        <w:t xml:space="preserve"> similarity to </w:t>
      </w:r>
      <w:r w:rsidR="00873B89">
        <w:rPr>
          <w:rFonts w:ascii="Times New Roman" w:hAnsi="Times New Roman" w:cs="Times New Roman"/>
        </w:rPr>
        <w:t>proteins</w:t>
      </w:r>
      <w:r w:rsidR="00DE6838" w:rsidRPr="00DE6838">
        <w:rPr>
          <w:rFonts w:ascii="Times New Roman" w:hAnsi="Times New Roman" w:cs="Times New Roman"/>
        </w:rPr>
        <w:t xml:space="preserve"> of </w:t>
      </w:r>
      <w:r w:rsidR="0094326C">
        <w:rPr>
          <w:rFonts w:ascii="Times New Roman" w:hAnsi="Times New Roman" w:cs="Times New Roman"/>
        </w:rPr>
        <w:t>“</w:t>
      </w:r>
      <w:r w:rsidR="00DE6838" w:rsidRPr="0094326C">
        <w:rPr>
          <w:rFonts w:ascii="Times New Roman" w:hAnsi="Times New Roman" w:cs="Times New Roman"/>
          <w:i/>
        </w:rPr>
        <w:t>Ca</w:t>
      </w:r>
      <w:r w:rsidR="0094326C">
        <w:rPr>
          <w:rFonts w:ascii="Times New Roman" w:hAnsi="Times New Roman" w:cs="Times New Roman"/>
        </w:rPr>
        <w:t>. Modulibacteria” organism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685"/>
        <w:gridCol w:w="2694"/>
        <w:gridCol w:w="1134"/>
        <w:gridCol w:w="850"/>
      </w:tblGrid>
      <w:tr w:rsidR="00F65FAA" w:rsidRPr="00F65FAA" w:rsidTr="00F65FAA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ganism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1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14_0110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6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4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NA polymerase III, alpha subunit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8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yruvate formate-ly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326C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1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8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olysaccharide deacetyl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E-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9E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4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suB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5E-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4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suC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1E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0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14_0443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4E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1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4E-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14_0463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4E-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4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or, LysR family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E-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UDIX hydrol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8E-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6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14_0443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9E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9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14_0077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oduliflexus flocc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8E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1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0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121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2E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.7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1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endonuclease/exonuclease/phosphatase family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E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1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minotransferase class I and II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E-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7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2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667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6E-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4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scS Mechanosensitive ion channel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1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utative amino acid ABC transporte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8E-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2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utative transcriptional regulator, GntR family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9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4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bable amino acid ABC transporter, permease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6E-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9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4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bable amino acid ABC transporter, permease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1E-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hybrid sensor and regulato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4E-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ulti-sensor hybrid histidine kin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1E-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utative two-component system sensor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or, AraC family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E-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ranched-chain amino acid permease (azaleucine resistance)-like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3E-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3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558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5E-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4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-dehydroquinate dehydrat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2E-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C transporter permease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E-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0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499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7E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thyl-accepting chemotaxis sensory transduce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utative cyclohexadienyl dehydrat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8E-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striction endonucle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2E-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2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112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3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sponse regulator receiver domain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4E-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3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sponse regulator receiver domain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3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eR methyltransferase, SAM binding domain prote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1E-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6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190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5E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6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U27_0190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9E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8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D-superfamily hydrolase, subfamily IA, variant 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5E-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</w:tr>
      <w:tr w:rsidR="00F65FAA" w:rsidRPr="00F65FAA" w:rsidTr="0094326C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8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tic transglycosylase catalytic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FAA" w:rsidRPr="00F65FAA" w:rsidRDefault="0094326C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Vecturithrix gran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E-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1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B45_0495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E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NIS_02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A56_01490, partial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1E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8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A56_0741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5E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8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A56_0396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2E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2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7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mbrane dipeptid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E-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6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etylester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8E-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9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4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ccinate dehydrogenase/fumarate reductase iron-sulfur subunit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5E-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.9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A56_1728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SA56_1727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4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NA-dependent DNA polymeras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4</w:t>
            </w:r>
          </w:p>
        </w:tc>
      </w:tr>
      <w:tr w:rsidR="00F65FAA" w:rsidRPr="00F65FAA" w:rsidTr="00F65FAA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6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C transporter substrate-binding protein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didate division KSB3 bacter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2E-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A" w:rsidRPr="00F65FAA" w:rsidRDefault="00F65FAA" w:rsidP="00F65FAA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65F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</w:tr>
    </w:tbl>
    <w:p w:rsidR="00193215" w:rsidRDefault="00193215" w:rsidP="003F7DCD">
      <w:pPr>
        <w:rPr>
          <w:rFonts w:ascii="Times New Roman" w:hAnsi="Times New Roman" w:cs="Times New Roman"/>
        </w:rPr>
      </w:pPr>
    </w:p>
    <w:sectPr w:rsidR="00193215" w:rsidSect="003F7DCD"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61B" w:rsidRDefault="00D5161B" w:rsidP="00EC06AC">
      <w:r>
        <w:separator/>
      </w:r>
    </w:p>
  </w:endnote>
  <w:endnote w:type="continuationSeparator" w:id="0">
    <w:p w:rsidR="00D5161B" w:rsidRDefault="00D5161B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61B" w:rsidRDefault="00D5161B" w:rsidP="00EC06AC">
      <w:r>
        <w:separator/>
      </w:r>
    </w:p>
  </w:footnote>
  <w:footnote w:type="continuationSeparator" w:id="0">
    <w:p w:rsidR="00D5161B" w:rsidRDefault="00D5161B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85B1A"/>
    <w:rsid w:val="00193215"/>
    <w:rsid w:val="00194A2B"/>
    <w:rsid w:val="00196064"/>
    <w:rsid w:val="00240B15"/>
    <w:rsid w:val="002A662F"/>
    <w:rsid w:val="002E6F72"/>
    <w:rsid w:val="0030555C"/>
    <w:rsid w:val="003623D0"/>
    <w:rsid w:val="00364042"/>
    <w:rsid w:val="0039160D"/>
    <w:rsid w:val="003B1C4B"/>
    <w:rsid w:val="003F7DCD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A0AEB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A06A6"/>
    <w:rsid w:val="009B1653"/>
    <w:rsid w:val="009D4D4D"/>
    <w:rsid w:val="00A437C2"/>
    <w:rsid w:val="00A66526"/>
    <w:rsid w:val="00A81BFF"/>
    <w:rsid w:val="00AC16D9"/>
    <w:rsid w:val="00AC79D9"/>
    <w:rsid w:val="00B02755"/>
    <w:rsid w:val="00B26559"/>
    <w:rsid w:val="00B27D96"/>
    <w:rsid w:val="00B47A8E"/>
    <w:rsid w:val="00BE095B"/>
    <w:rsid w:val="00BE638A"/>
    <w:rsid w:val="00C51ED2"/>
    <w:rsid w:val="00CD20E0"/>
    <w:rsid w:val="00D5161B"/>
    <w:rsid w:val="00DE6838"/>
    <w:rsid w:val="00E40247"/>
    <w:rsid w:val="00E91076"/>
    <w:rsid w:val="00EC06AC"/>
    <w:rsid w:val="00EC497F"/>
    <w:rsid w:val="00EC652B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0D830-C6EA-403D-9321-29E89D255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Watanabe Miho</cp:lastModifiedBy>
  <cp:revision>2</cp:revision>
  <cp:lastPrinted>2018-10-15T02:53:00Z</cp:lastPrinted>
  <dcterms:created xsi:type="dcterms:W3CDTF">2019-02-04T10:18:00Z</dcterms:created>
  <dcterms:modified xsi:type="dcterms:W3CDTF">2019-02-04T10:18:00Z</dcterms:modified>
</cp:coreProperties>
</file>